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 w:rsidTr="00BD5E5F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  <w:vAlign w:val="center"/>
          </w:tcPr>
          <w:p w14:paraId="018B6750" w14:textId="0694E5D4" w:rsidR="00BF3B0E" w:rsidRPr="00B834CF" w:rsidRDefault="00BD5E5F" w:rsidP="00BD5E5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3B461E" w:rsidRPr="003B461E" w14:paraId="04B5DD35" w14:textId="77777777" w:rsidTr="0017544D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  <w:vAlign w:val="center"/>
          </w:tcPr>
          <w:p w14:paraId="54EC34E3" w14:textId="4ED07E13" w:rsidR="00BF3B0E" w:rsidRPr="00B834CF" w:rsidRDefault="00200032" w:rsidP="0017544D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0411D951" w14:textId="77777777" w:rsidTr="0017544D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  <w:vAlign w:val="center"/>
          </w:tcPr>
          <w:p w14:paraId="1ABDF2A1" w14:textId="639757F7" w:rsidR="00BF3B0E" w:rsidRPr="00B834CF" w:rsidRDefault="0017544D" w:rsidP="0017544D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7DD03DD1" w14:textId="77777777" w:rsidTr="0070464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  <w:vAlign w:val="center"/>
          </w:tcPr>
          <w:p w14:paraId="37F99B86" w14:textId="3A04EF1C" w:rsidR="00BF3B0E" w:rsidRPr="00B834CF" w:rsidRDefault="00704647" w:rsidP="007046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12D5A977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  <w:vAlign w:val="center"/>
          </w:tcPr>
          <w:p w14:paraId="01EA413E" w14:textId="759850CF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6C2B944F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  <w:vAlign w:val="center"/>
          </w:tcPr>
          <w:p w14:paraId="6FF6DA8F" w14:textId="6F6109A3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4EB0DDED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  <w:vAlign w:val="center"/>
          </w:tcPr>
          <w:p w14:paraId="27ADB977" w14:textId="2A72A282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406FC4BE" w14:textId="77777777" w:rsidTr="00B834CF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  <w:vAlign w:val="center"/>
          </w:tcPr>
          <w:p w14:paraId="1322FDD0" w14:textId="19669B47" w:rsidR="00BF3B0E" w:rsidRPr="00B834CF" w:rsidRDefault="00B834CF" w:rsidP="00B834C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3</w:t>
            </w:r>
            <w:r w:rsidR="004969B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, </w:t>
            </w: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5A24F39C" w14:textId="77777777" w:rsidTr="00B834CF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  <w:vAlign w:val="center"/>
          </w:tcPr>
          <w:p w14:paraId="06E6AA6E" w14:textId="38CC4AC9" w:rsidR="00BF3B0E" w:rsidRPr="00B834CF" w:rsidRDefault="00B834CF" w:rsidP="00B834C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0D732401" w14:textId="77777777" w:rsidTr="00B834CF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  <w:vAlign w:val="center"/>
          </w:tcPr>
          <w:p w14:paraId="4E40225D" w14:textId="656CF2FE" w:rsidR="00BF3B0E" w:rsidRPr="00B834CF" w:rsidRDefault="00B834CF" w:rsidP="00B834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728B43A4" w14:textId="77777777" w:rsidTr="001717B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  <w:vAlign w:val="center"/>
          </w:tcPr>
          <w:p w14:paraId="1FDCBEAA" w14:textId="4C518B08" w:rsidR="00BF3B0E" w:rsidRPr="003B461E" w:rsidRDefault="001717B7" w:rsidP="00171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6CFA1664" w14:textId="77777777" w:rsidTr="001717B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  <w:vAlign w:val="center"/>
          </w:tcPr>
          <w:p w14:paraId="3499024D" w14:textId="3DF80423" w:rsidR="00BF3B0E" w:rsidRPr="001717B7" w:rsidRDefault="001717B7" w:rsidP="00171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1717B7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710D965E" w14:textId="77777777" w:rsidTr="008211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  <w:vAlign w:val="center"/>
          </w:tcPr>
          <w:p w14:paraId="4C8A4F36" w14:textId="404BDDF1" w:rsidR="00BF3B0E" w:rsidRPr="003B461E" w:rsidRDefault="008211E8" w:rsidP="008211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1717B7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63C89F50" w14:textId="77777777" w:rsidTr="008211E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  <w:vAlign w:val="center"/>
          </w:tcPr>
          <w:p w14:paraId="29314FA1" w14:textId="398E3587" w:rsidR="00BF3B0E" w:rsidRPr="008211E8" w:rsidRDefault="008211E8" w:rsidP="008211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8211E8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407000AD" w14:textId="77777777" w:rsidTr="00F62B8F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  <w:vAlign w:val="center"/>
          </w:tcPr>
          <w:p w14:paraId="0BBBD892" w14:textId="67F6D060" w:rsidR="00BF3B0E" w:rsidRPr="00F62B8F" w:rsidRDefault="00F62B8F" w:rsidP="00F62B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62B8F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  <w:r w:rsidR="004969B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, </w:t>
            </w:r>
            <w:r w:rsidRPr="00F62B8F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5175347F" w14:textId="77777777" w:rsidTr="004969B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  <w:vAlign w:val="center"/>
          </w:tcPr>
          <w:p w14:paraId="2E6AC786" w14:textId="0A74A392" w:rsidR="00BF3B0E" w:rsidRPr="004969B8" w:rsidRDefault="004969B8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969B8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, 5</w:t>
            </w:r>
          </w:p>
        </w:tc>
      </w:tr>
      <w:tr w:rsidR="003B461E" w:rsidRPr="003B461E" w14:paraId="74F2D5C6" w14:textId="77777777" w:rsidTr="004969B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  <w:vAlign w:val="center"/>
          </w:tcPr>
          <w:p w14:paraId="47C53E46" w14:textId="105FB106" w:rsidR="00BF3B0E" w:rsidRPr="004969B8" w:rsidRDefault="004969B8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969B8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</w:tr>
      <w:tr w:rsidR="003B461E" w:rsidRPr="003B461E" w14:paraId="55525346" w14:textId="77777777" w:rsidTr="004969B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  <w:vAlign w:val="center"/>
          </w:tcPr>
          <w:p w14:paraId="253DF7A6" w14:textId="2147880C" w:rsidR="00BF3B0E" w:rsidRPr="004969B8" w:rsidRDefault="004969B8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969B8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  <w:r w:rsidR="00200032">
              <w:rPr>
                <w:rFonts w:ascii="Arial" w:eastAsia="Arial" w:hAnsi="Arial" w:cs="Arial"/>
                <w:b/>
                <w:bCs/>
                <w:color w:val="000000" w:themeColor="text1"/>
              </w:rPr>
              <w:t>, 5</w:t>
            </w:r>
          </w:p>
        </w:tc>
      </w:tr>
      <w:tr w:rsidR="003B461E" w:rsidRPr="003B461E" w14:paraId="07A44333" w14:textId="77777777" w:rsidTr="00A259D1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  <w:vAlign w:val="center"/>
          </w:tcPr>
          <w:p w14:paraId="1851728D" w14:textId="371C9C0B" w:rsidR="00BF3B0E" w:rsidRPr="00A259D1" w:rsidRDefault="00A259D1" w:rsidP="00A259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259D1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</w:p>
        </w:tc>
      </w:tr>
      <w:tr w:rsidR="003B461E" w:rsidRPr="003B461E" w14:paraId="6F9E86BF" w14:textId="77777777" w:rsidTr="00A259D1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  <w:vAlign w:val="center"/>
          </w:tcPr>
          <w:p w14:paraId="5CCAEACC" w14:textId="5F9B1954" w:rsidR="00BF3B0E" w:rsidRPr="00A259D1" w:rsidRDefault="00A259D1" w:rsidP="00A259D1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259D1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</w:tr>
      <w:tr w:rsidR="003B461E" w:rsidRPr="003B461E" w14:paraId="4BACA544" w14:textId="77777777" w:rsidTr="00A259D1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  <w:vAlign w:val="center"/>
          </w:tcPr>
          <w:p w14:paraId="200DC789" w14:textId="141272A0" w:rsidR="00BF3B0E" w:rsidRPr="00A259D1" w:rsidRDefault="00200032" w:rsidP="00A259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 xml:space="preserve">5, </w:t>
            </w:r>
            <w:r w:rsidR="00A259D1" w:rsidRPr="00A259D1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77C16025" w14:textId="77777777" w:rsidTr="00AA328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  <w:vAlign w:val="center"/>
          </w:tcPr>
          <w:p w14:paraId="49F5DA38" w14:textId="597378C7" w:rsidR="00BF3B0E" w:rsidRPr="00AA3283" w:rsidRDefault="00200032" w:rsidP="00AA32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5, </w:t>
            </w:r>
            <w:r w:rsidR="00AA3283" w:rsidRPr="00AA3283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3DD254CB" w14:textId="77777777" w:rsidTr="009A30EB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  <w:vAlign w:val="center"/>
          </w:tcPr>
          <w:p w14:paraId="61EF8BC8" w14:textId="5F1F03EF" w:rsidR="00BF3B0E" w:rsidRPr="009A30EB" w:rsidRDefault="009A30EB" w:rsidP="009A3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A30EB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</w:tr>
      <w:tr w:rsidR="003B461E" w:rsidRPr="003B461E" w14:paraId="4A203472" w14:textId="77777777" w:rsidTr="009A30EB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  <w:vAlign w:val="center"/>
          </w:tcPr>
          <w:p w14:paraId="21D02B77" w14:textId="406F3BB3" w:rsidR="00BF3B0E" w:rsidRPr="009A30EB" w:rsidRDefault="009A30EB" w:rsidP="009A3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A30EB">
              <w:rPr>
                <w:rFonts w:ascii="Arial" w:eastAsia="Arial" w:hAnsi="Arial" w:cs="Arial"/>
                <w:b/>
                <w:bCs/>
                <w:color w:val="000000" w:themeColor="text1"/>
              </w:rPr>
              <w:t>5, 6</w:t>
            </w:r>
          </w:p>
        </w:tc>
      </w:tr>
      <w:tr w:rsidR="003B461E" w:rsidRPr="003B461E" w14:paraId="7B942F71" w14:textId="77777777" w:rsidTr="00BB0093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  <w:vAlign w:val="center"/>
          </w:tcPr>
          <w:p w14:paraId="48157E1E" w14:textId="7C1A9877" w:rsidR="00BF3B0E" w:rsidRPr="00BB0093" w:rsidRDefault="00BB0093" w:rsidP="00BB009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B0093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6</w:t>
            </w:r>
          </w:p>
        </w:tc>
      </w:tr>
      <w:tr w:rsidR="003B461E" w:rsidRPr="003B461E" w14:paraId="07C1C231" w14:textId="77777777" w:rsidTr="00BB009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  <w:vAlign w:val="center"/>
          </w:tcPr>
          <w:p w14:paraId="6B7522B7" w14:textId="795C80A4" w:rsidR="00BF3B0E" w:rsidRPr="00BB0093" w:rsidRDefault="00BB0093" w:rsidP="00BB0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B0093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0B109367" w14:textId="77777777" w:rsidTr="00BB009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  <w:vAlign w:val="center"/>
          </w:tcPr>
          <w:p w14:paraId="7BA1D90C" w14:textId="45E0F12C" w:rsidR="00BF3B0E" w:rsidRPr="003B461E" w:rsidRDefault="00BB0093" w:rsidP="00BB0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B0093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081F891F" w14:textId="77777777" w:rsidTr="0072049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  <w:vAlign w:val="center"/>
          </w:tcPr>
          <w:p w14:paraId="6AC0F90E" w14:textId="74F325BF" w:rsidR="00BF3B0E" w:rsidRPr="0072049A" w:rsidRDefault="0072049A" w:rsidP="0072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2049A">
              <w:rPr>
                <w:rFonts w:ascii="Arial" w:eastAsia="Arial" w:hAnsi="Arial" w:cs="Arial"/>
                <w:b/>
                <w:bCs/>
                <w:color w:val="000000" w:themeColor="text1"/>
              </w:rPr>
              <w:t>5, 6</w:t>
            </w:r>
          </w:p>
        </w:tc>
      </w:tr>
      <w:tr w:rsidR="003B461E" w:rsidRPr="003B461E" w14:paraId="06EF4FEF" w14:textId="77777777" w:rsidTr="00E378C0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  <w:vAlign w:val="center"/>
          </w:tcPr>
          <w:p w14:paraId="525E4E51" w14:textId="27E8336A" w:rsidR="00BF3B0E" w:rsidRPr="00E378C0" w:rsidRDefault="00E378C0" w:rsidP="00E378C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E378C0">
              <w:rPr>
                <w:rFonts w:ascii="Arial" w:eastAsia="Arial" w:hAnsi="Arial" w:cs="Arial"/>
                <w:b/>
                <w:bCs/>
                <w:color w:val="000000" w:themeColor="text1"/>
              </w:rPr>
              <w:t>6, 7</w:t>
            </w:r>
          </w:p>
        </w:tc>
      </w:tr>
      <w:tr w:rsidR="003B461E" w:rsidRPr="003B461E" w14:paraId="3D94CEFC" w14:textId="77777777" w:rsidTr="00B3540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  <w:vAlign w:val="center"/>
          </w:tcPr>
          <w:p w14:paraId="7E452476" w14:textId="55247DF3" w:rsidR="00BF3B0E" w:rsidRPr="00B35409" w:rsidRDefault="00200032" w:rsidP="00B354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B461E" w:rsidRPr="003B461E" w14:paraId="4F3CAE6E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  <w:vAlign w:val="center"/>
          </w:tcPr>
          <w:p w14:paraId="40E29360" w14:textId="0A56C2A5" w:rsidR="00BF3B0E" w:rsidRPr="009075E9" w:rsidRDefault="009075E9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075E9">
              <w:rPr>
                <w:rFonts w:ascii="Arial" w:eastAsia="Arial" w:hAnsi="Arial" w:cs="Arial"/>
                <w:b/>
                <w:bCs/>
                <w:color w:val="000000" w:themeColor="text1"/>
              </w:rPr>
              <w:t>6, 7</w:t>
            </w:r>
          </w:p>
        </w:tc>
      </w:tr>
      <w:tr w:rsidR="003B461E" w:rsidRPr="003B461E" w14:paraId="6F3B490B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  <w:vAlign w:val="center"/>
          </w:tcPr>
          <w:p w14:paraId="64ECE5DD" w14:textId="29335DEA" w:rsidR="00BF3B0E" w:rsidRPr="003B461E" w:rsidRDefault="009075E9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075E9">
              <w:rPr>
                <w:rFonts w:ascii="Arial" w:eastAsia="Arial" w:hAnsi="Arial" w:cs="Arial"/>
                <w:b/>
                <w:bCs/>
                <w:color w:val="000000" w:themeColor="text1"/>
              </w:rPr>
              <w:t>6, 7</w:t>
            </w:r>
          </w:p>
        </w:tc>
      </w:tr>
      <w:tr w:rsidR="003B461E" w:rsidRPr="003B461E" w14:paraId="53912E46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  <w:vAlign w:val="center"/>
          </w:tcPr>
          <w:p w14:paraId="482BCE2B" w14:textId="08FFDC4F" w:rsidR="00BF3B0E" w:rsidRPr="009075E9" w:rsidRDefault="009075E9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075E9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3B461E" w:rsidRPr="003B461E" w14:paraId="5FCD483F" w14:textId="77777777" w:rsidTr="009075E9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  <w:vAlign w:val="center"/>
          </w:tcPr>
          <w:p w14:paraId="2576F622" w14:textId="6B6CD24D" w:rsidR="00BF3B0E" w:rsidRPr="009075E9" w:rsidRDefault="009075E9" w:rsidP="009075E9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075E9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</w:p>
        </w:tc>
      </w:tr>
      <w:tr w:rsidR="003B461E" w:rsidRPr="003B461E" w14:paraId="6E894693" w14:textId="77777777" w:rsidTr="00696FDA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  <w:vAlign w:val="center"/>
          </w:tcPr>
          <w:p w14:paraId="16E51CA9" w14:textId="304A40A8" w:rsidR="00BF3B0E" w:rsidRPr="00696FDA" w:rsidRDefault="00696FDA" w:rsidP="00696FDA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696FDA">
              <w:rPr>
                <w:rFonts w:ascii="Arial" w:eastAsia="Arial" w:hAnsi="Arial" w:cs="Arial"/>
                <w:b/>
                <w:bCs/>
                <w:color w:val="000000" w:themeColor="text1"/>
              </w:rPr>
              <w:t>8</w:t>
            </w:r>
          </w:p>
        </w:tc>
      </w:tr>
      <w:tr w:rsidR="003B461E" w:rsidRPr="003B461E" w14:paraId="0B5E4FE4" w14:textId="77777777" w:rsidTr="00696FD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  <w:vAlign w:val="center"/>
          </w:tcPr>
          <w:p w14:paraId="0AA8DE21" w14:textId="3011DCC0" w:rsidR="00BF3B0E" w:rsidRPr="00696FDA" w:rsidRDefault="00696FDA" w:rsidP="00696FDA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696FDA">
              <w:rPr>
                <w:rFonts w:ascii="Arial" w:eastAsia="Arial" w:hAnsi="Arial" w:cs="Arial"/>
                <w:b/>
                <w:bCs/>
                <w:color w:val="000000" w:themeColor="text1"/>
              </w:rPr>
              <w:t>8</w:t>
            </w:r>
          </w:p>
        </w:tc>
      </w:tr>
      <w:tr w:rsidR="003B461E" w:rsidRPr="003B461E" w14:paraId="15F99E0C" w14:textId="77777777" w:rsidTr="00212995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  <w:vAlign w:val="center"/>
          </w:tcPr>
          <w:p w14:paraId="343CA7AE" w14:textId="64D6B34F" w:rsidR="00BF3B0E" w:rsidRPr="00212995" w:rsidRDefault="00212995" w:rsidP="0021299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212995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  <w:r w:rsidR="000963A8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46E22D8E" w14:textId="77777777" w:rsidTr="00212995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  <w:vAlign w:val="center"/>
          </w:tcPr>
          <w:p w14:paraId="4FA9F9D5" w14:textId="70A1C16B" w:rsidR="00BF3B0E" w:rsidRPr="00212995" w:rsidRDefault="00212995" w:rsidP="0021299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212995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25234428">
    <w:abstractNumId w:val="19"/>
  </w:num>
  <w:num w:numId="2" w16cid:durableId="1064524422">
    <w:abstractNumId w:val="41"/>
  </w:num>
  <w:num w:numId="3" w16cid:durableId="191382635">
    <w:abstractNumId w:val="37"/>
  </w:num>
  <w:num w:numId="4" w16cid:durableId="1647078560">
    <w:abstractNumId w:val="3"/>
  </w:num>
  <w:num w:numId="5" w16cid:durableId="78869825">
    <w:abstractNumId w:val="5"/>
  </w:num>
  <w:num w:numId="6" w16cid:durableId="856774814">
    <w:abstractNumId w:val="16"/>
  </w:num>
  <w:num w:numId="7" w16cid:durableId="911961359">
    <w:abstractNumId w:val="7"/>
  </w:num>
  <w:num w:numId="8" w16cid:durableId="70084841">
    <w:abstractNumId w:val="42"/>
  </w:num>
  <w:num w:numId="9" w16cid:durableId="6517095">
    <w:abstractNumId w:val="23"/>
  </w:num>
  <w:num w:numId="10" w16cid:durableId="2082093646">
    <w:abstractNumId w:val="26"/>
  </w:num>
  <w:num w:numId="11" w16cid:durableId="2034770044">
    <w:abstractNumId w:val="33"/>
  </w:num>
  <w:num w:numId="12" w16cid:durableId="552470672">
    <w:abstractNumId w:val="15"/>
  </w:num>
  <w:num w:numId="13" w16cid:durableId="113912102">
    <w:abstractNumId w:val="25"/>
  </w:num>
  <w:num w:numId="14" w16cid:durableId="481509982">
    <w:abstractNumId w:val="8"/>
  </w:num>
  <w:num w:numId="15" w16cid:durableId="345375832">
    <w:abstractNumId w:val="30"/>
  </w:num>
  <w:num w:numId="16" w16cid:durableId="519470855">
    <w:abstractNumId w:val="36"/>
  </w:num>
  <w:num w:numId="17" w16cid:durableId="664627102">
    <w:abstractNumId w:val="24"/>
  </w:num>
  <w:num w:numId="18" w16cid:durableId="1522355668">
    <w:abstractNumId w:val="17"/>
  </w:num>
  <w:num w:numId="19" w16cid:durableId="1596746198">
    <w:abstractNumId w:val="40"/>
  </w:num>
  <w:num w:numId="20" w16cid:durableId="925963162">
    <w:abstractNumId w:val="11"/>
  </w:num>
  <w:num w:numId="21" w16cid:durableId="1602646754">
    <w:abstractNumId w:val="0"/>
  </w:num>
  <w:num w:numId="22" w16cid:durableId="1100566276">
    <w:abstractNumId w:val="21"/>
  </w:num>
  <w:num w:numId="23" w16cid:durableId="22052212">
    <w:abstractNumId w:val="9"/>
  </w:num>
  <w:num w:numId="24" w16cid:durableId="540941598">
    <w:abstractNumId w:val="43"/>
  </w:num>
  <w:num w:numId="25" w16cid:durableId="1538350869">
    <w:abstractNumId w:val="6"/>
  </w:num>
  <w:num w:numId="26" w16cid:durableId="618528929">
    <w:abstractNumId w:val="34"/>
  </w:num>
  <w:num w:numId="27" w16cid:durableId="1355955907">
    <w:abstractNumId w:val="28"/>
  </w:num>
  <w:num w:numId="28" w16cid:durableId="1812558086">
    <w:abstractNumId w:val="2"/>
  </w:num>
  <w:num w:numId="29" w16cid:durableId="1983189447">
    <w:abstractNumId w:val="1"/>
  </w:num>
  <w:num w:numId="30" w16cid:durableId="524368609">
    <w:abstractNumId w:val="4"/>
  </w:num>
  <w:num w:numId="31" w16cid:durableId="1167556333">
    <w:abstractNumId w:val="35"/>
  </w:num>
  <w:num w:numId="32" w16cid:durableId="1032878873">
    <w:abstractNumId w:val="44"/>
  </w:num>
  <w:num w:numId="33" w16cid:durableId="1133249416">
    <w:abstractNumId w:val="20"/>
  </w:num>
  <w:num w:numId="34" w16cid:durableId="288365836">
    <w:abstractNumId w:val="18"/>
  </w:num>
  <w:num w:numId="35" w16cid:durableId="1579557679">
    <w:abstractNumId w:val="22"/>
  </w:num>
  <w:num w:numId="36" w16cid:durableId="1946689155">
    <w:abstractNumId w:val="27"/>
  </w:num>
  <w:num w:numId="37" w16cid:durableId="1551917962">
    <w:abstractNumId w:val="32"/>
  </w:num>
  <w:num w:numId="38" w16cid:durableId="1473673786">
    <w:abstractNumId w:val="14"/>
  </w:num>
  <w:num w:numId="39" w16cid:durableId="70399184">
    <w:abstractNumId w:val="31"/>
  </w:num>
  <w:num w:numId="40" w16cid:durableId="432211774">
    <w:abstractNumId w:val="38"/>
  </w:num>
  <w:num w:numId="41" w16cid:durableId="1432050838">
    <w:abstractNumId w:val="29"/>
  </w:num>
  <w:num w:numId="42" w16cid:durableId="1366252011">
    <w:abstractNumId w:val="10"/>
  </w:num>
  <w:num w:numId="43" w16cid:durableId="982925658">
    <w:abstractNumId w:val="12"/>
  </w:num>
  <w:num w:numId="44" w16cid:durableId="690256729">
    <w:abstractNumId w:val="39"/>
  </w:num>
  <w:num w:numId="45" w16cid:durableId="206667879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963A8"/>
    <w:rsid w:val="001717B7"/>
    <w:rsid w:val="0017544D"/>
    <w:rsid w:val="00200032"/>
    <w:rsid w:val="00212995"/>
    <w:rsid w:val="003B461E"/>
    <w:rsid w:val="004969B8"/>
    <w:rsid w:val="004B30D6"/>
    <w:rsid w:val="00696FDA"/>
    <w:rsid w:val="006B64B0"/>
    <w:rsid w:val="00704647"/>
    <w:rsid w:val="0072049A"/>
    <w:rsid w:val="008211E8"/>
    <w:rsid w:val="009075E9"/>
    <w:rsid w:val="009A30EB"/>
    <w:rsid w:val="00A259D1"/>
    <w:rsid w:val="00AA3283"/>
    <w:rsid w:val="00B35409"/>
    <w:rsid w:val="00B834CF"/>
    <w:rsid w:val="00BB0093"/>
    <w:rsid w:val="00BD5E5F"/>
    <w:rsid w:val="00BF3B0E"/>
    <w:rsid w:val="00D97582"/>
    <w:rsid w:val="00E378C0"/>
    <w:rsid w:val="00E41F0A"/>
    <w:rsid w:val="00EC737D"/>
    <w:rsid w:val="00ED3C91"/>
    <w:rsid w:val="00F6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502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INTERNAL NOTICE</cp:lastModifiedBy>
  <cp:revision>14</cp:revision>
  <dcterms:created xsi:type="dcterms:W3CDTF">2020-11-30T08:55:00Z</dcterms:created>
  <dcterms:modified xsi:type="dcterms:W3CDTF">2022-04-22T17:28:00Z</dcterms:modified>
</cp:coreProperties>
</file>